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BF3" w:rsidRPr="00DC6197" w:rsidRDefault="000C2BF3" w:rsidP="00A000C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0" w:name="_GoBack"/>
      <w:bookmarkEnd w:id="0"/>
    </w:p>
    <w:tbl>
      <w:tblPr>
        <w:tblW w:w="78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1430"/>
        <w:gridCol w:w="1192"/>
        <w:gridCol w:w="1334"/>
        <w:gridCol w:w="1263"/>
        <w:gridCol w:w="1263"/>
      </w:tblGrid>
      <w:tr w:rsidR="008B40C1" w:rsidRPr="002B5310" w:rsidTr="00D00200">
        <w:trPr>
          <w:trHeight w:val="238"/>
        </w:trPr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rly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0C1" w:rsidRPr="00DC6197" w:rsidRDefault="00E07DE8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te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eder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B531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15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9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C101F6" w:rsidRDefault="00C101F6" w:rsidP="00C101F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2+1</w:t>
            </w:r>
          </w:p>
          <w:p w:rsidR="00C101F6" w:rsidRPr="00DC6197" w:rsidRDefault="00C101F6" w:rsidP="00C101F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+19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75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+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+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+1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12+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12+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7+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7+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98+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nd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H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8B40C1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7</w:t>
            </w:r>
          </w:p>
          <w:p w:rsidR="00C101F6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nd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HSR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-B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B40C1" w:rsidRPr="00DC6197" w:rsidRDefault="00C101F6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4+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45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7+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C101F6" w:rsidRPr="00DC6197" w:rsidRDefault="00C101F6" w:rsidP="00D0020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5+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7+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434C29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S-SR</w:t>
            </w:r>
          </w:p>
        </w:tc>
      </w:tr>
      <w:tr w:rsidR="008B40C1" w:rsidRPr="002B5310" w:rsidTr="00D00200">
        <w:trPr>
          <w:trHeight w:val="45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0+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0+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0+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F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TeSR1</w:t>
            </w:r>
          </w:p>
        </w:tc>
      </w:tr>
      <w:tr w:rsidR="008B40C1" w:rsidRPr="002B5310" w:rsidTr="00D00200">
        <w:trPr>
          <w:trHeight w:val="238"/>
        </w:trPr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iPS(FS)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</w:tcPr>
          <w:p w:rsidR="00C101F6" w:rsidRPr="00DC6197" w:rsidRDefault="00C101F6" w:rsidP="00D0020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2(17)+14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32+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.F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E4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0C1" w:rsidRPr="00DC6197" w:rsidRDefault="008B40C1" w:rsidP="008B40C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C619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TeSR1</w:t>
            </w:r>
          </w:p>
        </w:tc>
      </w:tr>
    </w:tbl>
    <w:p w:rsidR="00297CF3" w:rsidRDefault="00297CF3" w:rsidP="00A000C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0C2BF3" w:rsidRDefault="00DC6197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C6197">
        <w:rPr>
          <w:rFonts w:ascii="Times New Roman" w:hAnsi="Times New Roman" w:cs="Times New Roman"/>
          <w:bCs/>
          <w:color w:val="000000" w:themeColor="text1"/>
          <w:sz w:val="22"/>
        </w:rPr>
        <w:t>Supplement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al </w:t>
      </w:r>
      <w:r w:rsidR="00711B7E">
        <w:rPr>
          <w:rFonts w:ascii="Times New Roman" w:hAnsi="Times New Roman" w:cs="Times New Roman" w:hint="eastAsia"/>
          <w:bCs/>
          <w:color w:val="000000" w:themeColor="text1"/>
          <w:sz w:val="22"/>
        </w:rPr>
        <w:t>D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ata</w:t>
      </w:r>
      <w:r w:rsidRPr="00DC6197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1B3CCC">
        <w:rPr>
          <w:rFonts w:ascii="Times New Roman" w:hAnsi="Times New Roman" w:cs="Times New Roman" w:hint="eastAsia"/>
          <w:bCs/>
          <w:color w:val="000000" w:themeColor="text1"/>
          <w:sz w:val="22"/>
        </w:rPr>
        <w:t>1</w:t>
      </w:r>
      <w:r w:rsidR="00297CF3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DC6197">
        <w:rPr>
          <w:rFonts w:ascii="Times New Roman" w:hAnsi="Times New Roman" w:cs="Times New Roman"/>
          <w:bCs/>
          <w:color w:val="000000" w:themeColor="text1"/>
          <w:sz w:val="22"/>
        </w:rPr>
        <w:t>Human Stem Cell Lines</w:t>
      </w: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Pr="00297C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Pr="00434C29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Default="000C2BF3" w:rsidP="00A000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C2BF3" w:rsidRPr="001B3CCC" w:rsidRDefault="000C2BF3" w:rsidP="00434C29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tbl>
      <w:tblPr>
        <w:tblW w:w="100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5387"/>
        <w:gridCol w:w="142"/>
        <w:gridCol w:w="1559"/>
        <w:gridCol w:w="142"/>
        <w:gridCol w:w="141"/>
        <w:gridCol w:w="1418"/>
      </w:tblGrid>
      <w:tr w:rsidR="000C2BF3" w:rsidRPr="00F902D2" w:rsidTr="00F902D2">
        <w:trPr>
          <w:trHeight w:val="827"/>
        </w:trPr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lastRenderedPageBreak/>
              <w:t>Gene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am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robes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hromosomal location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LH1 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mutL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omolog 1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1686-L01266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2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LH1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mutL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omolog 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60-L0174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2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IMP3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tallopeptidase inhibitor 3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55-L0375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22q12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PC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denomatous polyposis coli 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1905-L0196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5q22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KN1B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yclin-dependent kinase inhibitor 1B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7949-L0773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2p1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KN2A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yclin-dependent kinase inhibitor 2A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1524-L0174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9p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KN2B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yclin-dependent kinase inhibitor 2B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0607-L0059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9p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ARB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tinoic acid receptor, beta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4040-L0169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4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RCA1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reast cancer 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5162-L0454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7q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RCA2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reast cancer 2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4042-L0375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3q1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HFR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heckpoint with </w:t>
            </w: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forkhead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ring finger domain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13-L0375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2q24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IC1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ypermethylated in cancer 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04-L0094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7p1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P8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pase 8, apoptosis-related cysteine peptidase 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761-L0221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2q3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TM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taxia telangiectasia mutated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4044-L0384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1q22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KLLN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killin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p53-regulated DNA replication inhibitor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03-L0826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0q2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44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44 molecule (Indian blood group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17-L0173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1p1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ASSF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Ras association (</w:t>
            </w: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RalGDS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AF-6) domain family member 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48-L017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APK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ath-associated protein kinase 1 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1677-L01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9q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VHL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on Hippel-Lindau tumor suppressor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10-L01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5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SR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strogen receptor 1 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02-L01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6q25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ASSF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Ras association (</w:t>
            </w:r>
            <w:proofErr w:type="spellStart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RalGDS</w:t>
            </w:r>
            <w:proofErr w:type="spellEnd"/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/AF-6) domain family member 1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07-L02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21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P73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umor protein p73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4050-L01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p36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HIT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ragile histidine triad 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2201-L01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3p14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DM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ell adhesion molecule 1 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3819-L03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1q2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H13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dherin 13, H-cadherin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7946-L07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6q23</w:t>
            </w:r>
          </w:p>
        </w:tc>
      </w:tr>
      <w:tr w:rsidR="000C2BF3" w:rsidRPr="00F902D2" w:rsidTr="00F902D2">
        <w:trPr>
          <w:trHeight w:val="528"/>
        </w:trPr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STP1 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lutathione S-transferase pi 1  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01638-L01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902D2">
              <w:rPr>
                <w:rFonts w:ascii="Times New Roman" w:hAnsi="Times New Roman" w:cs="Times New Roman"/>
                <w:color w:val="000000" w:themeColor="text1"/>
                <w:szCs w:val="20"/>
              </w:rPr>
              <w:t>11q13</w:t>
            </w:r>
          </w:p>
        </w:tc>
      </w:tr>
    </w:tbl>
    <w:p w:rsidR="00297CF3" w:rsidRDefault="00297CF3" w:rsidP="00AF6DD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p w:rsidR="000C2BF3" w:rsidRPr="00AF6DD8" w:rsidRDefault="002B5310" w:rsidP="00AF6DD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>Supplement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al </w:t>
      </w:r>
      <w:r w:rsidR="00711B7E">
        <w:rPr>
          <w:rFonts w:ascii="Times New Roman" w:hAnsi="Times New Roman" w:cs="Times New Roman" w:hint="eastAsia"/>
          <w:bCs/>
          <w:color w:val="000000" w:themeColor="text1"/>
          <w:sz w:val="22"/>
        </w:rPr>
        <w:t>D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ata</w:t>
      </w:r>
      <w:r w:rsidRPr="002B5310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731F3F">
        <w:rPr>
          <w:rFonts w:ascii="Times New Roman" w:hAnsi="Times New Roman" w:cs="Times New Roman" w:hint="eastAsia"/>
          <w:bCs/>
          <w:color w:val="000000" w:themeColor="text1"/>
          <w:sz w:val="22"/>
        </w:rPr>
        <w:t>2</w:t>
      </w: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 xml:space="preserve"> Genes in the methylation-specific MS-MLPA kit (ME001-C1) Tumor suppressor </w:t>
      </w:r>
      <w:r w:rsidR="000C2BF3" w:rsidRPr="002B531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1761"/>
        <w:gridCol w:w="4965"/>
        <w:gridCol w:w="966"/>
      </w:tblGrid>
      <w:tr w:rsidR="000C2BF3" w:rsidRPr="00F902D2" w:rsidTr="00C47A3D">
        <w:trPr>
          <w:trHeight w:val="567"/>
        </w:trPr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lastRenderedPageBreak/>
              <w:t>Gene</w:t>
            </w:r>
            <w:r w:rsidRPr="00F902D2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67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Primer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Size(bp)</w:t>
            </w:r>
          </w:p>
        </w:tc>
      </w:tr>
      <w:tr w:rsidR="000C2BF3" w:rsidRPr="00F902D2" w:rsidTr="00C47A3D">
        <w:trPr>
          <w:trHeight w:val="584"/>
        </w:trPr>
        <w:tc>
          <w:tcPr>
            <w:tcW w:w="190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CASP8</w:t>
            </w:r>
          </w:p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NM_001080125.1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</w:t>
            </w:r>
          </w:p>
        </w:tc>
        <w:tc>
          <w:tcPr>
            <w:tcW w:w="4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GGGGTTATTATTATTAAATGGAGTTAGTA-3’ </w:t>
            </w:r>
          </w:p>
        </w:tc>
        <w:tc>
          <w:tcPr>
            <w:tcW w:w="96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63</w:t>
            </w: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Biotinylated-reverse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ATACCCAATTTCCAACCATTCAA-3’ </w:t>
            </w:r>
          </w:p>
        </w:tc>
        <w:tc>
          <w:tcPr>
            <w:tcW w:w="96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Sequencing primer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TGTTTTTTAATAAAGTATGTTTAG-3’ </w:t>
            </w:r>
          </w:p>
        </w:tc>
        <w:tc>
          <w:tcPr>
            <w:tcW w:w="96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C47A3D">
        <w:trPr>
          <w:trHeight w:val="584"/>
        </w:trPr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FHIT</w:t>
            </w:r>
          </w:p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NM_002012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GGGAGGTAAGTTTAAGTGGAATATTGT-3’ 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47</w:t>
            </w: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Biotinylated-reverse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ATCCCCACCCTAAAACCCTC -3’ 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Sequencing primer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GGTTATTATTTAGGAGTTTAGTGG-3’ 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C47A3D">
        <w:trPr>
          <w:trHeight w:val="584"/>
        </w:trPr>
        <w:tc>
          <w:tcPr>
            <w:tcW w:w="19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CHFR </w:t>
            </w:r>
          </w:p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NM_001161344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GATTAGAGGGGTTTTTAGAATTTT-3’ 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36</w:t>
            </w: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Biotinylated-reverse 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CCATCTTTAATCCTAACCAAAC -3’ 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C47A3D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Sequencing primer 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GTTTTTTTTGTTTTAATATAATATG-3’ 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</w:tbl>
    <w:p w:rsidR="002B5310" w:rsidRDefault="002B5310" w:rsidP="00A000C6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>Supplement</w:t>
      </w:r>
      <w:r w:rsidR="00FD0E51">
        <w:rPr>
          <w:rFonts w:ascii="Times New Roman" w:hAnsi="Times New Roman" w:cs="Times New Roman" w:hint="eastAsia"/>
          <w:bCs/>
          <w:color w:val="000000" w:themeColor="text1"/>
          <w:sz w:val="22"/>
        </w:rPr>
        <w:t>al D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ata</w:t>
      </w: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731F3F">
        <w:rPr>
          <w:rFonts w:ascii="Times New Roman" w:hAnsi="Times New Roman" w:cs="Times New Roman" w:hint="eastAsia"/>
          <w:bCs/>
          <w:color w:val="000000" w:themeColor="text1"/>
          <w:sz w:val="22"/>
        </w:rPr>
        <w:t>3</w:t>
      </w: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 xml:space="preserve"> The primers for Pyrosequencing</w:t>
      </w:r>
    </w:p>
    <w:p w:rsidR="000C2BF3" w:rsidRPr="00AF6DD8" w:rsidRDefault="00F902D2" w:rsidP="00AF6DD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920"/>
        <w:gridCol w:w="4780"/>
        <w:gridCol w:w="1360"/>
      </w:tblGrid>
      <w:tr w:rsidR="000C2BF3" w:rsidRPr="00F902D2" w:rsidTr="00474D5C">
        <w:trPr>
          <w:trHeight w:val="584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lastRenderedPageBreak/>
              <w:t>Gene</w:t>
            </w:r>
            <w:r w:rsidRPr="00F902D2">
              <w:rPr>
                <w:rFonts w:ascii="Times New Roman" w:eastAsiaTheme="minorHAnsi" w:hAnsi="Times New Roman" w:cs="Times New Roman"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6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Prime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Size(bp)</w:t>
            </w:r>
          </w:p>
        </w:tc>
      </w:tr>
      <w:tr w:rsidR="000C2BF3" w:rsidRPr="00F902D2" w:rsidTr="00474D5C">
        <w:trPr>
          <w:trHeight w:val="584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7F58E9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</w:pPr>
            <w:r w:rsidRPr="007F58E9"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  <w:t>CASP8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primer </w:t>
            </w:r>
          </w:p>
        </w:tc>
        <w:tc>
          <w:tcPr>
            <w:tcW w:w="4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AAGTGAGCAGATCAGAATTGAGG-3’ 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72</w:t>
            </w:r>
          </w:p>
        </w:tc>
      </w:tr>
      <w:tr w:rsidR="000C2BF3" w:rsidRPr="00F902D2" w:rsidTr="00474D5C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Reverse primer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CATCCAGTTTGCATTTGGAG-3’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474D5C">
        <w:trPr>
          <w:trHeight w:val="584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7F58E9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</w:pPr>
            <w:r w:rsidRPr="007F58E9"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  <w:t>FH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primer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TTTGGCCAACATCTCATCAA-3’ 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90</w:t>
            </w:r>
          </w:p>
        </w:tc>
      </w:tr>
      <w:tr w:rsidR="000C2BF3" w:rsidRPr="00F902D2" w:rsidTr="00474D5C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Reverse primer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TCCTGGTACCACAGGTTTCC-3’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0C2BF3" w:rsidRPr="00F902D2" w:rsidTr="00474D5C">
        <w:trPr>
          <w:trHeight w:val="584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7F58E9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</w:pPr>
            <w:r w:rsidRPr="007F58E9"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  <w:t>CHF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Forward primer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TGTTCCATGGGACCAAAGAT-3’ 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>168</w:t>
            </w:r>
          </w:p>
        </w:tc>
      </w:tr>
      <w:tr w:rsidR="000C2BF3" w:rsidRPr="00F902D2" w:rsidTr="00474D5C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Reverse primer 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F902D2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5’- GAGAAGGCTCCGTGGAAGAG-3’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BF3" w:rsidRPr="00F902D2" w:rsidRDefault="000C2BF3" w:rsidP="00A000C6">
            <w:pPr>
              <w:wordWrap/>
              <w:adjustRightInd w:val="0"/>
              <w:spacing w:line="480" w:lineRule="auto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</w:tbl>
    <w:p w:rsidR="000C2BF3" w:rsidRPr="00176498" w:rsidRDefault="002B5310" w:rsidP="00A000C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>Supplement</w:t>
      </w:r>
      <w:r w:rsidR="00FD0E51">
        <w:rPr>
          <w:rFonts w:ascii="Times New Roman" w:hAnsi="Times New Roman" w:cs="Times New Roman" w:hint="eastAsia"/>
          <w:bCs/>
          <w:color w:val="000000" w:themeColor="text1"/>
          <w:sz w:val="22"/>
        </w:rPr>
        <w:t>al D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ata</w:t>
      </w: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731F3F">
        <w:rPr>
          <w:rFonts w:ascii="Times New Roman" w:hAnsi="Times New Roman" w:cs="Times New Roman" w:hint="eastAsia"/>
          <w:bCs/>
          <w:color w:val="000000" w:themeColor="text1"/>
          <w:sz w:val="22"/>
        </w:rPr>
        <w:t>4</w:t>
      </w:r>
      <w:r w:rsidRPr="002B5310">
        <w:rPr>
          <w:rFonts w:ascii="Times New Roman" w:hAnsi="Times New Roman" w:cs="Times New Roman"/>
          <w:bCs/>
          <w:color w:val="000000" w:themeColor="text1"/>
          <w:sz w:val="22"/>
        </w:rPr>
        <w:t xml:space="preserve"> The primers for Real-time PCR</w:t>
      </w:r>
    </w:p>
    <w:p w:rsidR="00A31DAD" w:rsidRDefault="00A31DAD" w:rsidP="00A000C6"/>
    <w:p w:rsidR="00731F3F" w:rsidRDefault="005B1891" w:rsidP="00A000C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br w:type="page"/>
      </w:r>
      <w:r w:rsidR="001512F4">
        <w:rPr>
          <w:noProof/>
        </w:rPr>
        <w:lastRenderedPageBreak/>
        <w:drawing>
          <wp:inline distT="0" distB="0" distL="0" distR="0" wp14:anchorId="1A8DAF9A" wp14:editId="4896619D">
            <wp:extent cx="5706110" cy="3121660"/>
            <wp:effectExtent l="0" t="0" r="889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12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1F3F" w:rsidRPr="004C62C6" w:rsidRDefault="00731F3F" w:rsidP="00A000C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FD0E51" w:rsidRDefault="00FD0E51" w:rsidP="00A000C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Supplemental D</w:t>
      </w:r>
      <w:r w:rsidR="00731F3F" w:rsidRPr="00DA0A52">
        <w:rPr>
          <w:rFonts w:ascii="Times New Roman" w:hAnsi="Times New Roman" w:cs="Times New Roman" w:hint="eastAsia"/>
          <w:bCs/>
          <w:color w:val="000000" w:themeColor="text1"/>
          <w:sz w:val="22"/>
        </w:rPr>
        <w:t>ata</w:t>
      </w:r>
      <w:r w:rsidR="00731F3F" w:rsidRPr="00DA0A5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297CF3">
        <w:rPr>
          <w:rFonts w:ascii="Times New Roman" w:hAnsi="Times New Roman" w:cs="Times New Roman" w:hint="eastAsia"/>
          <w:bCs/>
          <w:color w:val="000000" w:themeColor="text1"/>
          <w:sz w:val="22"/>
        </w:rPr>
        <w:t>5</w:t>
      </w:r>
      <w:r w:rsidR="00731F3F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</w:p>
    <w:p w:rsidR="00092927" w:rsidRDefault="00731F3F" w:rsidP="008F4A2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A0A52">
        <w:rPr>
          <w:rFonts w:ascii="Times New Roman" w:hAnsi="Times New Roman" w:cs="Times New Roman"/>
          <w:bCs/>
          <w:color w:val="000000" w:themeColor="text1"/>
          <w:sz w:val="22"/>
        </w:rPr>
        <w:t>Methylation frequencies (cut-off value 25%) of the 2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5</w:t>
      </w:r>
      <w:r w:rsidRPr="00DA0A52">
        <w:rPr>
          <w:rFonts w:ascii="Times New Roman" w:hAnsi="Times New Roman" w:cs="Times New Roman"/>
          <w:bCs/>
          <w:color w:val="000000" w:themeColor="text1"/>
          <w:sz w:val="22"/>
        </w:rPr>
        <w:t xml:space="preserve"> promoter region in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normal </w:t>
      </w:r>
      <w:r w:rsidRPr="00DA0A52">
        <w:rPr>
          <w:rFonts w:ascii="Times New Roman" w:hAnsi="Times New Roman" w:cs="Times New Roman"/>
          <w:bCs/>
          <w:color w:val="000000" w:themeColor="text1"/>
          <w:sz w:val="22"/>
        </w:rPr>
        <w:t xml:space="preserve">tissue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cells </w:t>
      </w:r>
      <w:r w:rsidR="00FD0E51">
        <w:rPr>
          <w:rFonts w:ascii="Times New Roman" w:hAnsi="Times New Roman" w:cs="Times New Roman"/>
          <w:bCs/>
          <w:color w:val="000000" w:themeColor="text1"/>
          <w:sz w:val="22"/>
        </w:rPr>
        <w:t>and cancer tissue cells</w:t>
      </w:r>
      <w:r w:rsidRPr="00DA0A5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645C2A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(A): </w:t>
      </w:r>
      <w:r w:rsidR="00F419E7">
        <w:rPr>
          <w:rFonts w:ascii="Times New Roman" w:hAnsi="Times New Roman" w:cs="Times New Roman" w:hint="eastAsia"/>
          <w:bCs/>
          <w:color w:val="000000" w:themeColor="text1"/>
          <w:sz w:val="22"/>
        </w:rPr>
        <w:t>In the absence of HhaI restriction enzyme treatment, t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umor </w:t>
      </w:r>
      <w:r w:rsidR="001512F4">
        <w:rPr>
          <w:rFonts w:ascii="Times New Roman" w:hAnsi="Times New Roman" w:cs="Times New Roman"/>
          <w:bCs/>
          <w:color w:val="000000" w:themeColor="text1"/>
          <w:sz w:val="22"/>
        </w:rPr>
        <w:t>suppressor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F419E7">
        <w:rPr>
          <w:rFonts w:ascii="Times New Roman" w:hAnsi="Times New Roman" w:cs="Times New Roman" w:hint="eastAsia"/>
          <w:bCs/>
          <w:color w:val="000000" w:themeColor="text1"/>
          <w:sz w:val="22"/>
        </w:rPr>
        <w:t>probes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(green dots) and control probes (blue dots) </w:t>
      </w:r>
      <w:r w:rsidR="00F419E7">
        <w:rPr>
          <w:rFonts w:ascii="Times New Roman" w:hAnsi="Times New Roman" w:cs="Times New Roman" w:hint="eastAsia"/>
          <w:bCs/>
          <w:color w:val="000000" w:themeColor="text1"/>
          <w:sz w:val="22"/>
        </w:rPr>
        <w:t>were amplified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without </w:t>
      </w:r>
      <w:r w:rsidR="00F419E7">
        <w:rPr>
          <w:rFonts w:ascii="Times New Roman" w:hAnsi="Times New Roman" w:cs="Times New Roman" w:hint="eastAsia"/>
          <w:bCs/>
          <w:color w:val="000000" w:themeColor="text1"/>
          <w:sz w:val="22"/>
        </w:rPr>
        <w:t>enzyme digestion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in normal tissue cells. (B): </w:t>
      </w:r>
      <w:r w:rsidR="001E7520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Under HhaI restriction enzyme treatment, only the 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>control probes (blue dots) were amplifi</w:t>
      </w:r>
      <w:r w:rsidR="001E7520">
        <w:rPr>
          <w:rFonts w:ascii="Times New Roman" w:hAnsi="Times New Roman" w:cs="Times New Roman" w:hint="eastAsia"/>
          <w:bCs/>
          <w:color w:val="000000" w:themeColor="text1"/>
          <w:sz w:val="22"/>
        </w:rPr>
        <w:t>ed</w:t>
      </w:r>
      <w:r w:rsidR="001512F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in normal tissue cells. </w:t>
      </w:r>
      <w:r w:rsidR="00A000C6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(C): In the absence of HhaI restriction enzyme treatment, tumor </w:t>
      </w:r>
      <w:r w:rsidR="00A000C6">
        <w:rPr>
          <w:rFonts w:ascii="Times New Roman" w:hAnsi="Times New Roman" w:cs="Times New Roman"/>
          <w:bCs/>
          <w:color w:val="000000" w:themeColor="text1"/>
          <w:sz w:val="22"/>
        </w:rPr>
        <w:t>suppressor</w:t>
      </w:r>
      <w:r w:rsidR="00A000C6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probes (green dots) and control probes (blue dots) were amplified without enzyme digestion in cancer cells. (D): </w:t>
      </w:r>
      <w:r w:rsidR="00154D43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Under HhaI restriction enzyme treatment, the control probes (blue dots) and some of tumor </w:t>
      </w:r>
      <w:r w:rsidR="00154D43">
        <w:rPr>
          <w:rFonts w:ascii="Times New Roman" w:hAnsi="Times New Roman" w:cs="Times New Roman"/>
          <w:bCs/>
          <w:color w:val="000000" w:themeColor="text1"/>
          <w:sz w:val="22"/>
        </w:rPr>
        <w:t>suppressor</w:t>
      </w:r>
      <w:r w:rsidR="00154D43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probes (red dots) were amplified in cancer cells.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</w:p>
    <w:p w:rsidR="00092927" w:rsidRDefault="00092927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br w:type="page"/>
      </w:r>
    </w:p>
    <w:p w:rsidR="008D753E" w:rsidRDefault="004C2C4D" w:rsidP="00384DFD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lastRenderedPageBreak/>
        <w:drawing>
          <wp:inline distT="0" distB="0" distL="0" distR="0" wp14:anchorId="088EB822">
            <wp:extent cx="2682240" cy="1840865"/>
            <wp:effectExtent l="0" t="0" r="0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753E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="008D753E">
        <w:rPr>
          <w:rFonts w:ascii="Times New Roman" w:hAnsi="Times New Roman" w:cs="Times New Roman"/>
          <w:bCs/>
          <w:color w:val="000000" w:themeColor="text1"/>
          <w:sz w:val="22"/>
        </w:rPr>
        <w:t xml:space="preserve">  </w:t>
      </w:r>
      <w:r w:rsidR="004B0CCC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8D753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8D753E"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0D1B9374">
            <wp:extent cx="2658110" cy="176212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53E" w:rsidRDefault="008D753E" w:rsidP="00384DFD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384DFD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435D177B">
            <wp:extent cx="2651760" cy="1774190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   </w:t>
      </w: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4F6C4768">
            <wp:extent cx="2658110" cy="1767840"/>
            <wp:effectExtent l="0" t="0" r="889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5DA4CA11">
            <wp:extent cx="2676525" cy="176784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   </w:t>
      </w: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4035A97E">
            <wp:extent cx="2676525" cy="176784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3ADCF19D">
            <wp:extent cx="2658110" cy="177419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   </w:t>
      </w: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4F097A38">
            <wp:extent cx="2658110" cy="1762125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53E" w:rsidRDefault="008D753E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532BD6" w:rsidRDefault="00532BD6" w:rsidP="008D753E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</w:p>
    <w:p w:rsidR="00731AC3" w:rsidRDefault="008D753E" w:rsidP="00731AC3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lastRenderedPageBreak/>
        <w:drawing>
          <wp:inline distT="0" distB="0" distL="0" distR="0" wp14:anchorId="7ADF1556">
            <wp:extent cx="2658110" cy="1762125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   </w:t>
      </w: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7C33549F">
            <wp:extent cx="2658110" cy="1774190"/>
            <wp:effectExtent l="0" t="0" r="889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53E" w:rsidRDefault="008D753E" w:rsidP="00731AC3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8D753E" w:rsidRPr="0067252D" w:rsidRDefault="008D753E" w:rsidP="008F4A2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highlight w:val="yellow"/>
        </w:rPr>
      </w:pPr>
      <w:r w:rsidRPr="0067252D">
        <w:rPr>
          <w:rFonts w:ascii="Times New Roman" w:hAnsi="Times New Roman" w:cs="Times New Roman" w:hint="eastAsia"/>
          <w:bCs/>
          <w:color w:val="000000" w:themeColor="text1"/>
          <w:sz w:val="22"/>
          <w:highlight w:val="yellow"/>
        </w:rPr>
        <w:t>Supplemental Data</w:t>
      </w:r>
      <w:r w:rsidRPr="0067252D">
        <w:rPr>
          <w:rFonts w:ascii="Times New Roman" w:hAnsi="Times New Roman" w:cs="Times New Roman"/>
          <w:bCs/>
          <w:color w:val="000000" w:themeColor="text1"/>
          <w:sz w:val="22"/>
          <w:highlight w:val="yellow"/>
        </w:rPr>
        <w:t xml:space="preserve"> 6</w:t>
      </w:r>
      <w:r w:rsidRPr="0067252D">
        <w:rPr>
          <w:rFonts w:ascii="Times New Roman" w:hAnsi="Times New Roman" w:cs="Times New Roman" w:hint="eastAsia"/>
          <w:bCs/>
          <w:color w:val="000000" w:themeColor="text1"/>
          <w:sz w:val="22"/>
          <w:highlight w:val="yellow"/>
        </w:rPr>
        <w:t xml:space="preserve"> </w:t>
      </w:r>
    </w:p>
    <w:p w:rsidR="008F4A26" w:rsidRDefault="008F4A26" w:rsidP="008F4A2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(A)~(J): </w:t>
      </w:r>
      <w:r w:rsidR="004C2C4D"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MS-MLPA was performed by randomly taking </w:t>
      </w:r>
      <w:r w:rsidR="00BD4CB5">
        <w:rPr>
          <w:rFonts w:ascii="Times New Roman" w:hAnsi="Times New Roman" w:cs="Times New Roman"/>
          <w:color w:val="000000" w:themeColor="text1"/>
          <w:sz w:val="22"/>
          <w:highlight w:val="yellow"/>
        </w:rPr>
        <w:t>middle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="004C2C4D"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>passage cell lines between early passages and late passages, and it was confirmed that their methylation values were within the trend lines of early and late passages.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‘Early’ and ‘Late’ </w:t>
      </w:r>
      <w:r w:rsidR="005A0928"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under passage 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>mean</w:t>
      </w:r>
      <w:r w:rsidR="005A0928"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s the cell line used </w:t>
      </w:r>
      <w:r w:rsidR="00F9053A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p</w:t>
      </w:r>
      <w:r w:rsidR="00F9053A">
        <w:rPr>
          <w:rFonts w:ascii="Times New Roman" w:hAnsi="Times New Roman" w:cs="Times New Roman"/>
          <w:color w:val="000000" w:themeColor="text1"/>
          <w:sz w:val="22"/>
          <w:highlight w:val="yellow"/>
        </w:rPr>
        <w:t>revious</w:t>
      </w:r>
      <w:r w:rsidR="005A0928"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experiment.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67252D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I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n (F), (I) and (J), early passage or late passage cell lines were used as an exception because it was difficult to use </w:t>
      </w:r>
      <w:r w:rsidR="00BD4CB5">
        <w:rPr>
          <w:rFonts w:ascii="Times New Roman" w:hAnsi="Times New Roman" w:cs="Times New Roman"/>
          <w:color w:val="000000" w:themeColor="text1"/>
          <w:sz w:val="22"/>
          <w:highlight w:val="yellow"/>
        </w:rPr>
        <w:t>middle</w:t>
      </w:r>
      <w:r w:rsidRPr="0067252D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passages.</w:t>
      </w:r>
    </w:p>
    <w:p w:rsidR="008F4A26" w:rsidRPr="005A0928" w:rsidRDefault="008F4A26" w:rsidP="004C2C4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sectPr w:rsidR="008F4A26" w:rsidRPr="005A0928" w:rsidSect="00A31D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AD0" w:rsidRDefault="00F21AD0" w:rsidP="000C2BF3">
      <w:r>
        <w:separator/>
      </w:r>
    </w:p>
  </w:endnote>
  <w:endnote w:type="continuationSeparator" w:id="0">
    <w:p w:rsidR="00F21AD0" w:rsidRDefault="00F21AD0" w:rsidP="000C2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AD0" w:rsidRDefault="00F21AD0" w:rsidP="000C2BF3">
      <w:r>
        <w:separator/>
      </w:r>
    </w:p>
  </w:footnote>
  <w:footnote w:type="continuationSeparator" w:id="0">
    <w:p w:rsidR="00F21AD0" w:rsidRDefault="00F21AD0" w:rsidP="000C2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6334E1"/>
    <w:multiLevelType w:val="hybridMultilevel"/>
    <w:tmpl w:val="EEEC5D2C"/>
    <w:lvl w:ilvl="0" w:tplc="91305FAE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F3"/>
    <w:rsid w:val="00006EE4"/>
    <w:rsid w:val="00050C35"/>
    <w:rsid w:val="000550BF"/>
    <w:rsid w:val="000558DE"/>
    <w:rsid w:val="00092927"/>
    <w:rsid w:val="000C2BF3"/>
    <w:rsid w:val="000E426A"/>
    <w:rsid w:val="001023CB"/>
    <w:rsid w:val="00122265"/>
    <w:rsid w:val="00135129"/>
    <w:rsid w:val="001512F4"/>
    <w:rsid w:val="001547DD"/>
    <w:rsid w:val="00154D43"/>
    <w:rsid w:val="001B354B"/>
    <w:rsid w:val="001B3CCC"/>
    <w:rsid w:val="001B43F0"/>
    <w:rsid w:val="001E7520"/>
    <w:rsid w:val="0026229D"/>
    <w:rsid w:val="00277EE6"/>
    <w:rsid w:val="00297CF3"/>
    <w:rsid w:val="002B278D"/>
    <w:rsid w:val="002B5310"/>
    <w:rsid w:val="002C1C8D"/>
    <w:rsid w:val="002D7437"/>
    <w:rsid w:val="003338FD"/>
    <w:rsid w:val="00356164"/>
    <w:rsid w:val="003733F4"/>
    <w:rsid w:val="00384DFD"/>
    <w:rsid w:val="003C76B2"/>
    <w:rsid w:val="00415F8E"/>
    <w:rsid w:val="00415FBD"/>
    <w:rsid w:val="00434C29"/>
    <w:rsid w:val="00467D38"/>
    <w:rsid w:val="004879AC"/>
    <w:rsid w:val="004A068A"/>
    <w:rsid w:val="004A30BD"/>
    <w:rsid w:val="004B0CCC"/>
    <w:rsid w:val="004B1C4F"/>
    <w:rsid w:val="004C2C4D"/>
    <w:rsid w:val="004C62C6"/>
    <w:rsid w:val="00506E24"/>
    <w:rsid w:val="005132A6"/>
    <w:rsid w:val="00531154"/>
    <w:rsid w:val="00532BD6"/>
    <w:rsid w:val="00546FD4"/>
    <w:rsid w:val="005615A7"/>
    <w:rsid w:val="005A0928"/>
    <w:rsid w:val="005B1891"/>
    <w:rsid w:val="005B6086"/>
    <w:rsid w:val="005B78D8"/>
    <w:rsid w:val="005D41F2"/>
    <w:rsid w:val="00645C2A"/>
    <w:rsid w:val="0067252D"/>
    <w:rsid w:val="006E15CE"/>
    <w:rsid w:val="006E5B9E"/>
    <w:rsid w:val="00711B7E"/>
    <w:rsid w:val="0071695F"/>
    <w:rsid w:val="00731AC3"/>
    <w:rsid w:val="00731F3F"/>
    <w:rsid w:val="00736529"/>
    <w:rsid w:val="00762E71"/>
    <w:rsid w:val="00785BF5"/>
    <w:rsid w:val="00791471"/>
    <w:rsid w:val="007D4D63"/>
    <w:rsid w:val="007F58E9"/>
    <w:rsid w:val="00872CD7"/>
    <w:rsid w:val="008B40C1"/>
    <w:rsid w:val="008C3028"/>
    <w:rsid w:val="008C53E0"/>
    <w:rsid w:val="008D753E"/>
    <w:rsid w:val="008E1777"/>
    <w:rsid w:val="008F4A26"/>
    <w:rsid w:val="00933574"/>
    <w:rsid w:val="00954BFA"/>
    <w:rsid w:val="009865A2"/>
    <w:rsid w:val="009F50A3"/>
    <w:rsid w:val="00A000C6"/>
    <w:rsid w:val="00A31DAD"/>
    <w:rsid w:val="00A327A8"/>
    <w:rsid w:val="00A345DF"/>
    <w:rsid w:val="00A53BDB"/>
    <w:rsid w:val="00AA0C17"/>
    <w:rsid w:val="00AE791B"/>
    <w:rsid w:val="00AF6DD8"/>
    <w:rsid w:val="00B02C8E"/>
    <w:rsid w:val="00B516D9"/>
    <w:rsid w:val="00B75ECE"/>
    <w:rsid w:val="00B871AA"/>
    <w:rsid w:val="00B96320"/>
    <w:rsid w:val="00BC18D2"/>
    <w:rsid w:val="00BD4CB5"/>
    <w:rsid w:val="00BE69FB"/>
    <w:rsid w:val="00C101F6"/>
    <w:rsid w:val="00C21E35"/>
    <w:rsid w:val="00C47A3D"/>
    <w:rsid w:val="00C61992"/>
    <w:rsid w:val="00CD01F9"/>
    <w:rsid w:val="00CF1C65"/>
    <w:rsid w:val="00D00200"/>
    <w:rsid w:val="00D47F4B"/>
    <w:rsid w:val="00DA0A52"/>
    <w:rsid w:val="00DC2CA7"/>
    <w:rsid w:val="00DC6197"/>
    <w:rsid w:val="00E07DE8"/>
    <w:rsid w:val="00E518BD"/>
    <w:rsid w:val="00E92682"/>
    <w:rsid w:val="00F21AD0"/>
    <w:rsid w:val="00F23891"/>
    <w:rsid w:val="00F34343"/>
    <w:rsid w:val="00F419E7"/>
    <w:rsid w:val="00F902D2"/>
    <w:rsid w:val="00F9053A"/>
    <w:rsid w:val="00FA40E6"/>
    <w:rsid w:val="00FD0E51"/>
    <w:rsid w:val="00FD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4890B7-BFDE-476B-B612-3ADAA1E7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2BF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B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2BF3"/>
  </w:style>
  <w:style w:type="paragraph" w:styleId="a4">
    <w:name w:val="footer"/>
    <w:basedOn w:val="a"/>
    <w:link w:val="Char0"/>
    <w:uiPriority w:val="99"/>
    <w:unhideWhenUsed/>
    <w:rsid w:val="000C2B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2BF3"/>
  </w:style>
  <w:style w:type="paragraph" w:styleId="a5">
    <w:name w:val="Balloon Text"/>
    <w:basedOn w:val="a"/>
    <w:link w:val="Char1"/>
    <w:uiPriority w:val="99"/>
    <w:semiHidden/>
    <w:unhideWhenUsed/>
    <w:rsid w:val="000C2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C2BF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4C62C6"/>
    <w:pPr>
      <w:ind w:leftChars="400" w:left="800"/>
    </w:pPr>
  </w:style>
  <w:style w:type="paragraph" w:styleId="a7">
    <w:name w:val="Normal (Web)"/>
    <w:basedOn w:val="a"/>
    <w:uiPriority w:val="99"/>
    <w:unhideWhenUsed/>
    <w:rsid w:val="00F2389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6F2D7D-F2C9-4EA7-AD09-460D0AE2A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8-11T06:27:00Z</dcterms:created>
  <dcterms:modified xsi:type="dcterms:W3CDTF">2021-08-11T06:27:00Z</dcterms:modified>
</cp:coreProperties>
</file>